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A1B3F5E" id="Flowchart: Alternate Process 29" o:spid="_x0000_s1027" type="#_x0000_t176" style="position:absolute;margin-left:44.65pt;margin-top:5.85pt;width:342.15pt;height:20.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2CE37C42" w:rsidR="001350DF" w:rsidRDefault="001350DF" w:rsidP="00693447">
      <w:pPr>
        <w:spacing w:after="0" w:line="240" w:lineRule="auto"/>
      </w:pPr>
    </w:p>
    <w:p w14:paraId="2356C6B0" w14:textId="43F7FF20" w:rsidR="00A25EB0" w:rsidRDefault="006F03A7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9D71C3A" wp14:editId="0CB6A1FF">
                <wp:simplePos x="0" y="0"/>
                <wp:positionH relativeFrom="column">
                  <wp:posOffset>6256020</wp:posOffset>
                </wp:positionH>
                <wp:positionV relativeFrom="paragraph">
                  <wp:posOffset>52070</wp:posOffset>
                </wp:positionV>
                <wp:extent cx="2250440" cy="1569720"/>
                <wp:effectExtent l="0" t="0" r="1651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0440" cy="1569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4813875B" w:rsidR="00592C18" w:rsidRDefault="00B1263E" w:rsidP="00E2535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16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thos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16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98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2F61E308" w:rsidR="00592C18" w:rsidRDefault="00BC4BA6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TO Library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566C" w:rsidRPr="00C756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3B71870" w14:textId="61D322F1" w:rsidR="00E2535E" w:rsidRDefault="00B90E8C" w:rsidP="00B9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anual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journ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es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scanning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A707E75" w14:textId="77777777" w:rsidR="00E2535E" w:rsidRDefault="0026349B" w:rsidP="00B9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BIS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B90E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1F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21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27548FDA" w14:textId="62315AAD" w:rsidR="00E2535E" w:rsidRDefault="0026349B" w:rsidP="00B9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imal 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8D74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97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4704E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7227E6F" w14:textId="77777777" w:rsidR="00E2535E" w:rsidRDefault="004704E5" w:rsidP="00B9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pplied 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3401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11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634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4E23E3F" w14:textId="124F323B" w:rsidR="00E2535E" w:rsidRDefault="006F03A7" w:rsidP="00B9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J. of </w:t>
                            </w:r>
                            <w:r w:rsidR="002634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2634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= </w:t>
                            </w:r>
                            <w:r w:rsidR="00B862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92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634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2BFA67B8" w14:textId="6D918E0B" w:rsidR="006F03A7" w:rsidRPr="00560609" w:rsidRDefault="0026349B" w:rsidP="001A213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nctional 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0443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27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Insect Cons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0443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6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92.6pt;margin-top:4.1pt;width:177.2pt;height:123.6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4813875B" w:rsidR="00592C18" w:rsidRDefault="00B1263E" w:rsidP="00E2535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16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thos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16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98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2F61E308" w:rsidR="00592C18" w:rsidRDefault="00BC4BA6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TO Library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566C" w:rsidRPr="00C756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3B71870" w14:textId="61D322F1" w:rsidR="00E2535E" w:rsidRDefault="00B90E8C" w:rsidP="00B9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anual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journ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es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scanning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A707E75" w14:textId="77777777" w:rsidR="00E2535E" w:rsidRDefault="0026349B" w:rsidP="00B9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BIS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B90E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1F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21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27548FDA" w14:textId="62315AAD" w:rsidR="00E2535E" w:rsidRDefault="0026349B" w:rsidP="00B9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imal 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8D74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97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4704E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7227E6F" w14:textId="77777777" w:rsidR="00E2535E" w:rsidRDefault="004704E5" w:rsidP="00B9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pplied 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3401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11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634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4E23E3F" w14:textId="124F323B" w:rsidR="00E2535E" w:rsidRDefault="006F03A7" w:rsidP="00B9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J. of </w:t>
                      </w:r>
                      <w:r w:rsidR="002634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2634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= </w:t>
                      </w:r>
                      <w:r w:rsidR="00B862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92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634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2BFA67B8" w14:textId="6D918E0B" w:rsidR="006F03A7" w:rsidRPr="00560609" w:rsidRDefault="0026349B" w:rsidP="001A213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nctional 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0443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27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Insect Cons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0443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6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2535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65FC63CD" wp14:editId="4E92A0E7">
                <wp:simplePos x="0" y="0"/>
                <wp:positionH relativeFrom="column">
                  <wp:posOffset>563880</wp:posOffset>
                </wp:positionH>
                <wp:positionV relativeFrom="paragraph">
                  <wp:posOffset>105410</wp:posOffset>
                </wp:positionV>
                <wp:extent cx="2034540" cy="1074420"/>
                <wp:effectExtent l="0" t="0" r="2286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4540" cy="1074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018A7E" w14:textId="27F28B67" w:rsidR="00112588" w:rsidRDefault="00560609" w:rsidP="00E253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C756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rough keyword searches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pecific journal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16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10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125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3E16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9E808B" w14:textId="0CE96515" w:rsidR="00112588" w:rsidRDefault="003E1630" w:rsidP="00C57E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ird Study (n = 833</w:t>
                            </w:r>
                            <w:r w:rsidR="001125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3B0733E2" w14:textId="77777777" w:rsidR="00E2535E" w:rsidRDefault="003E1630" w:rsidP="00C57E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lied Ecology (n = 319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1D2EFCEE" w14:textId="77777777" w:rsidR="00E2535E" w:rsidRDefault="003E1630" w:rsidP="00C57E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io. Cons. (n = 786)</w:t>
                            </w:r>
                            <w:r w:rsidR="004704E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7ECFA9D6" w14:textId="318DBB49" w:rsidR="00C73533" w:rsidRPr="00560609" w:rsidRDefault="004704E5" w:rsidP="00C57E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Zool. (n = </w:t>
                            </w:r>
                            <w:r w:rsidR="001C04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9" style="position:absolute;margin-left:44.4pt;margin-top:8.3pt;width:160.2pt;height:84.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" filled="f" strokecolor="black [3213]" strokeweight="1pt">
                <v:textbox>
                  <w:txbxContent>
                    <w:p w14:paraId="38018A7E" w14:textId="27F28B67" w:rsidR="00112588" w:rsidRDefault="00560609" w:rsidP="00E253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C756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rough keyword searches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pecific journal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16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10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125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3E16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9E808B" w14:textId="0CE96515" w:rsidR="00112588" w:rsidRDefault="003E1630" w:rsidP="00C57E0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ird Study (n = 833</w:t>
                      </w:r>
                      <w:r w:rsidR="001125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3B0733E2" w14:textId="77777777" w:rsidR="00E2535E" w:rsidRDefault="003E1630" w:rsidP="00C57E0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lied Ecology (n = 319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1D2EFCEE" w14:textId="77777777" w:rsidR="00E2535E" w:rsidRDefault="003E1630" w:rsidP="00C57E0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io. Cons. 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86)</w:t>
                      </w:r>
                      <w:r w:rsidR="004704E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7ECFA9D6" w14:textId="318DBB49" w:rsidR="00C73533" w:rsidRPr="00560609" w:rsidRDefault="004704E5" w:rsidP="00C57E0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Zool. (n = </w:t>
                      </w:r>
                      <w:r w:rsidR="001C04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048EB25A" w:rsidR="00A25EB0" w:rsidRDefault="001E0B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07961AC4" wp14:editId="5700F9D7">
                <wp:simplePos x="0" y="0"/>
                <wp:positionH relativeFrom="column">
                  <wp:posOffset>3159760</wp:posOffset>
                </wp:positionH>
                <wp:positionV relativeFrom="paragraph">
                  <wp:posOffset>158115</wp:posOffset>
                </wp:positionV>
                <wp:extent cx="1887220" cy="7620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CACFDAF" w14:textId="77777777" w:rsidR="00112588" w:rsidRDefault="00560609" w:rsidP="00C452F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C4B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</w:p>
                          <w:p w14:paraId="4D296EC4" w14:textId="145DFDF8" w:rsidR="00560609" w:rsidRPr="00560609" w:rsidRDefault="00BC4BA6" w:rsidP="00C452F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125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30" style="position:absolute;margin-left:248.8pt;margin-top:12.45pt;width:148.6pt;height:60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CACFDAF" w14:textId="77777777" w:rsidR="00112588" w:rsidRDefault="00560609" w:rsidP="00C452F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C4B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</w:p>
                    <w:p w14:paraId="4D296EC4" w14:textId="145DFDF8" w:rsidR="00560609" w:rsidRPr="00560609" w:rsidRDefault="00BC4BA6" w:rsidP="00C452F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125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EE3858D" w:rsidR="00A25EB0" w:rsidRDefault="00A25EB0" w:rsidP="00693447">
      <w:pPr>
        <w:spacing w:after="0" w:line="240" w:lineRule="auto"/>
      </w:pPr>
    </w:p>
    <w:p w14:paraId="3F630496" w14:textId="2B3E16EA" w:rsidR="00A25EB0" w:rsidRDefault="001E0B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7302BD8" wp14:editId="7093EEBA">
                <wp:simplePos x="0" y="0"/>
                <wp:positionH relativeFrom="column">
                  <wp:posOffset>2598420</wp:posOffset>
                </wp:positionH>
                <wp:positionV relativeFrom="paragraph">
                  <wp:posOffset>17272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557B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04.6pt;margin-top:13.6pt;width:44.35pt;height:0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C57E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999D40D" wp14:editId="77F26165">
                <wp:simplePos x="0" y="0"/>
                <wp:positionH relativeFrom="column">
                  <wp:posOffset>-500380</wp:posOffset>
                </wp:positionH>
                <wp:positionV relativeFrom="paragraph">
                  <wp:posOffset>151765</wp:posOffset>
                </wp:positionV>
                <wp:extent cx="1478280" cy="262890"/>
                <wp:effectExtent l="0" t="1905" r="24765" b="2476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7828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999D40D" id="Flowchart: Alternate Process 31" o:spid="_x0000_s1031" type="#_x0000_t176" style="position:absolute;margin-left:-39.4pt;margin-top:11.95pt;width:116.4pt;height:20.7pt;rotation:-9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B3D059" w14:textId="5C11A043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1FA04749" w:rsidR="00A25EB0" w:rsidRDefault="00C57E0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6EC9F21" wp14:editId="6AFCC408">
                <wp:simplePos x="0" y="0"/>
                <wp:positionH relativeFrom="column">
                  <wp:posOffset>1514475</wp:posOffset>
                </wp:positionH>
                <wp:positionV relativeFrom="paragraph">
                  <wp:posOffset>158750</wp:posOffset>
                </wp:positionV>
                <wp:extent cx="0" cy="762000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CACF734" id="Straight Arrow Connector 27" o:spid="_x0000_s1026" type="#_x0000_t32" style="position:absolute;margin-left:119.25pt;margin-top:12.5pt;width:0;height:60pt;z-index:251663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D2712F4" w14:textId="6E894711" w:rsidR="00A25EB0" w:rsidRDefault="00A25EB0" w:rsidP="00693447">
      <w:pPr>
        <w:spacing w:after="0" w:line="240" w:lineRule="auto"/>
      </w:pPr>
    </w:p>
    <w:p w14:paraId="0F0F1394" w14:textId="3DFC835F" w:rsidR="00A25EB0" w:rsidRDefault="00A25EB0" w:rsidP="00693447">
      <w:pPr>
        <w:spacing w:after="0" w:line="240" w:lineRule="auto"/>
      </w:pPr>
    </w:p>
    <w:p w14:paraId="506ECED6" w14:textId="1B48A855" w:rsidR="00A25EB0" w:rsidRDefault="00745AB9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5439" behindDoc="0" locked="0" layoutInCell="1" allowOverlap="1" wp14:anchorId="445CC698" wp14:editId="04F273A2">
                <wp:simplePos x="0" y="0"/>
                <wp:positionH relativeFrom="column">
                  <wp:posOffset>7347585</wp:posOffset>
                </wp:positionH>
                <wp:positionV relativeFrom="paragraph">
                  <wp:posOffset>35560</wp:posOffset>
                </wp:positionV>
                <wp:extent cx="0" cy="485775"/>
                <wp:effectExtent l="76200" t="0" r="7620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7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EC31B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578.55pt;margin-top:2.8pt;width:0;height:38.25pt;z-index:2516454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B277DFD" w:rsidR="00A25EB0" w:rsidRDefault="00FA4DB4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FF0996A" wp14:editId="3C69D6D5">
                <wp:simplePos x="0" y="0"/>
                <wp:positionH relativeFrom="column">
                  <wp:posOffset>3354070</wp:posOffset>
                </wp:positionH>
                <wp:positionV relativeFrom="paragraph">
                  <wp:posOffset>-1270</wp:posOffset>
                </wp:positionV>
                <wp:extent cx="2028825" cy="1134745"/>
                <wp:effectExtent l="0" t="0" r="28575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11347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C25AC6" w14:textId="77777777" w:rsidR="00C452F4" w:rsidRDefault="000337F1" w:rsidP="000337F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s for exclusion include</w:t>
                            </w:r>
                            <w:r w:rsidR="00C452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7751116" w14:textId="2F4CD52F" w:rsidR="00560609" w:rsidRPr="00560609" w:rsidRDefault="000337F1" w:rsidP="000337F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access, laboratory experiment only, lack of field data on soil invertebrates</w:t>
                            </w:r>
                            <w:r w:rsidR="007868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not from the UK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ut # records assigned to each </w:t>
                            </w:r>
                            <w:r w:rsidR="008C18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cord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FF0996A" id="Rectangle 4" o:spid="_x0000_s1032" style="position:absolute;margin-left:264.1pt;margin-top:-.1pt;width:159.75pt;height:89.3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" filled="f" strokecolor="black [3213]" strokeweight="1pt">
                <v:textbox>
                  <w:txbxContent>
                    <w:p w14:paraId="34C25AC6" w14:textId="77777777" w:rsidR="00C452F4" w:rsidRDefault="000337F1" w:rsidP="000337F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s for exclusion include</w:t>
                      </w:r>
                      <w:r w:rsidR="00C452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7751116" w14:textId="2F4CD52F" w:rsidR="00560609" w:rsidRPr="00560609" w:rsidRDefault="000337F1" w:rsidP="000337F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access, laboratory experiment only, lack of field data on soil invertebrates</w:t>
                      </w:r>
                      <w:r w:rsidR="007868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not from the UK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ut # records assigned to each </w:t>
                      </w:r>
                      <w:r w:rsidR="008C18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corded. </w:t>
                      </w:r>
                    </w:p>
                  </w:txbxContent>
                </v:textbox>
              </v:rect>
            </w:pict>
          </mc:Fallback>
        </mc:AlternateContent>
      </w:r>
    </w:p>
    <w:p w14:paraId="4B1BF1EE" w14:textId="28DEE8D8" w:rsidR="00A25EB0" w:rsidRDefault="0011258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C37AEA5" wp14:editId="03E0CDB1">
                <wp:simplePos x="0" y="0"/>
                <wp:positionH relativeFrom="column">
                  <wp:posOffset>565150</wp:posOffset>
                </wp:positionH>
                <wp:positionV relativeFrom="paragraph">
                  <wp:posOffset>64770</wp:posOffset>
                </wp:positionV>
                <wp:extent cx="1885950" cy="526415"/>
                <wp:effectExtent l="0" t="0" r="1905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B444DA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337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 / retrieved</w:t>
                            </w:r>
                          </w:p>
                          <w:p w14:paraId="2EF568A1" w14:textId="5436C94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C4B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C37AEA5" id="Rectangle 3" o:spid="_x0000_s1033" style="position:absolute;margin-left:44.5pt;margin-top:5.1pt;width:148.5pt;height:41.4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XaC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" filled="f" strokecolor="black [3213]" strokeweight="1pt">
                <v:textbox>
                  <w:txbxContent>
                    <w:p w14:paraId="56DE732D" w14:textId="7B444DA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337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 / retrieved</w:t>
                      </w:r>
                    </w:p>
                    <w:p w14:paraId="2EF568A1" w14:textId="5436C94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C4B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0A9774C6" w:rsidR="00A25EB0" w:rsidRDefault="00745AB9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F3CCFC8" wp14:editId="4B80D8F4">
                <wp:simplePos x="0" y="0"/>
                <wp:positionH relativeFrom="column">
                  <wp:posOffset>6301740</wp:posOffset>
                </wp:positionH>
                <wp:positionV relativeFrom="paragraph">
                  <wp:posOffset>10160</wp:posOffset>
                </wp:positionV>
                <wp:extent cx="2362200" cy="1310640"/>
                <wp:effectExtent l="0" t="0" r="1905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0" cy="1310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9379FE" w14:textId="0E62218A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  <w:r w:rsidR="001125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9F0C764" w14:textId="127FBDBA" w:rsidR="001F77D5" w:rsidRDefault="001F77D5" w:rsidP="001F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TO Library (n = 6)</w:t>
                            </w:r>
                          </w:p>
                          <w:p w14:paraId="499E3DFE" w14:textId="07646DD9" w:rsidR="001E0B36" w:rsidRDefault="001E0B36" w:rsidP="001F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</w:t>
                            </w:r>
                            <w:r w:rsidRP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Ethos (n = </w:t>
                            </w:r>
                            <w:r w:rsidR="00CF00E4" w:rsidRP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1</w:t>
                            </w:r>
                            <w:r w:rsidRP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1D92DD" w14:textId="77777777" w:rsidR="00E2535E" w:rsidRDefault="001F77D5" w:rsidP="001F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 searches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BIS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23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Animal 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79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280E5903" w14:textId="23FAEE77" w:rsidR="00E2535E" w:rsidRDefault="006F03A7" w:rsidP="001F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J. of </w:t>
                            </w:r>
                            <w:r w:rsidR="001F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1F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0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F7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234D40CB" w14:textId="77777777" w:rsidR="00E2535E" w:rsidRDefault="001F77D5" w:rsidP="001F7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nctional Ecology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14:paraId="7E5765FE" w14:textId="6DD80825" w:rsidR="001F77D5" w:rsidRPr="00560609" w:rsidRDefault="001F77D5" w:rsidP="001A213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sect Cons 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8</w:t>
                            </w:r>
                            <w:r w:rsidR="00E25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4" style="position:absolute;margin-left:496.2pt;margin-top:.8pt;width:186pt;height:103.2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" filled="f" strokecolor="black [3213]" strokeweight="1pt">
                <v:textbox>
                  <w:txbxContent>
                    <w:p w14:paraId="329379FE" w14:textId="0E62218A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  <w:r w:rsidR="001125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9F0C764" w14:textId="127FBDBA" w:rsidR="001F77D5" w:rsidRDefault="001F77D5" w:rsidP="001F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TO Library (n = 6)</w:t>
                      </w:r>
                    </w:p>
                    <w:p w14:paraId="499E3DFE" w14:textId="07646DD9" w:rsidR="001E0B36" w:rsidRDefault="001E0B36" w:rsidP="001F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</w:t>
                      </w:r>
                      <w:r w:rsidRP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Ethos (n = </w:t>
                      </w:r>
                      <w:r w:rsidR="00CF00E4" w:rsidRP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1</w:t>
                      </w:r>
                      <w:r w:rsidRP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1D92DD" w14:textId="77777777" w:rsidR="00E2535E" w:rsidRDefault="001F77D5" w:rsidP="001F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 searches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BIS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23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Animal 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79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280E5903" w14:textId="23FAEE77" w:rsidR="00E2535E" w:rsidRDefault="006F03A7" w:rsidP="001F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J. of </w:t>
                      </w:r>
                      <w:r w:rsidR="001F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1F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0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F7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234D40CB" w14:textId="77777777" w:rsidR="00E2535E" w:rsidRDefault="001F77D5" w:rsidP="001F7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nctional Ecology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</w:p>
                    <w:p w14:paraId="7E5765FE" w14:textId="6DD80825" w:rsidR="001F77D5" w:rsidRPr="00560609" w:rsidRDefault="001F77D5" w:rsidP="001A213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sect Cons 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8</w:t>
                      </w:r>
                      <w:r w:rsidR="00E25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 w:rsidR="00FA4DB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68C9137" wp14:editId="3C8BFBB2">
                <wp:simplePos x="0" y="0"/>
                <wp:positionH relativeFrom="column">
                  <wp:posOffset>2449195</wp:posOffset>
                </wp:positionH>
                <wp:positionV relativeFrom="paragraph">
                  <wp:posOffset>12065</wp:posOffset>
                </wp:positionV>
                <wp:extent cx="885825" cy="0"/>
                <wp:effectExtent l="0" t="76200" r="2857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58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5E20A83" id="Straight Arrow Connector 15" o:spid="_x0000_s1026" type="#_x0000_t32" style="position:absolute;margin-left:192.85pt;margin-top:.95pt;width:69.75pt;height:0;z-index:251656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31E6D152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66BFCB1" wp14:editId="217B7A72">
                <wp:simplePos x="0" y="0"/>
                <wp:positionH relativeFrom="column">
                  <wp:posOffset>2453640</wp:posOffset>
                </wp:positionH>
                <wp:positionV relativeFrom="paragraph">
                  <wp:posOffset>75565</wp:posOffset>
                </wp:positionV>
                <wp:extent cx="1150620" cy="982980"/>
                <wp:effectExtent l="0" t="0" r="49530" b="6477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0620" cy="982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4C70477" id="Straight Arrow Connector 35" o:spid="_x0000_s1026" type="#_x0000_t32" style="position:absolute;margin-left:193.2pt;margin-top:5.95pt;width:90.6pt;height:77.4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745AB9"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D5FC061" wp14:editId="1EB3E342">
                <wp:simplePos x="0" y="0"/>
                <wp:positionH relativeFrom="column">
                  <wp:posOffset>5383530</wp:posOffset>
                </wp:positionH>
                <wp:positionV relativeFrom="paragraph">
                  <wp:posOffset>130810</wp:posOffset>
                </wp:positionV>
                <wp:extent cx="923925" cy="0"/>
                <wp:effectExtent l="38100" t="76200" r="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39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7A54CB9" id="Straight Arrow Connector 21" o:spid="_x0000_s1026" type="#_x0000_t32" style="position:absolute;margin-left:423.9pt;margin-top:10.3pt;width:72.75pt;height:0;flip:x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1ECCCD25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65CA109B" wp14:editId="663097D8">
                <wp:simplePos x="0" y="0"/>
                <wp:positionH relativeFrom="column">
                  <wp:posOffset>1767840</wp:posOffset>
                </wp:positionH>
                <wp:positionV relativeFrom="paragraph">
                  <wp:posOffset>80645</wp:posOffset>
                </wp:positionV>
                <wp:extent cx="1562100" cy="1828800"/>
                <wp:effectExtent l="0" t="0" r="7620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1828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022A6BB" id="Straight Arrow Connector 12" o:spid="_x0000_s1026" type="#_x0000_t32" style="position:absolute;margin-left:139.2pt;margin-top:6.35pt;width:123pt;height:2in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14:paraId="48AF03E4" w14:textId="227D68B5" w:rsidR="00A25EB0" w:rsidRDefault="00B862F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1E0B61E" wp14:editId="4B3A9185">
                <wp:simplePos x="0" y="0"/>
                <wp:positionH relativeFrom="column">
                  <wp:posOffset>5196839</wp:posOffset>
                </wp:positionH>
                <wp:positionV relativeFrom="paragraph">
                  <wp:posOffset>69850</wp:posOffset>
                </wp:positionV>
                <wp:extent cx="1102995" cy="647700"/>
                <wp:effectExtent l="38100" t="0" r="20955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299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2C5571C" id="Straight Arrow Connector 22" o:spid="_x0000_s1026" type="#_x0000_t32" style="position:absolute;margin-left:409.2pt;margin-top:5.5pt;width:86.85pt;height:51pt;flip:x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2C865F71" w:rsidR="00A25EB0" w:rsidRDefault="00A25EB0" w:rsidP="00693447">
      <w:pPr>
        <w:spacing w:after="0" w:line="240" w:lineRule="auto"/>
      </w:pPr>
    </w:p>
    <w:p w14:paraId="7C28019F" w14:textId="0C7EFD45" w:rsidR="00A25EB0" w:rsidRDefault="001E0B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04E81A1" wp14:editId="16B861AA">
                <wp:simplePos x="0" y="0"/>
                <wp:positionH relativeFrom="column">
                  <wp:posOffset>3604260</wp:posOffset>
                </wp:positionH>
                <wp:positionV relativeFrom="paragraph">
                  <wp:posOffset>86995</wp:posOffset>
                </wp:positionV>
                <wp:extent cx="1592580" cy="711200"/>
                <wp:effectExtent l="0" t="0" r="2667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2580" cy="711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D2EBFF" w14:textId="702B1B70" w:rsidR="00745AB9" w:rsidRPr="00560609" w:rsidRDefault="00DC70E4" w:rsidP="00745A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dditional references identified from citations in </w:t>
                            </w:r>
                            <w:r w:rsidR="006F03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cords </w:t>
                            </w:r>
                            <w:r w:rsidR="00745A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E81A1" id="Rectangle 6" o:spid="_x0000_s1035" style="position:absolute;margin-left:283.8pt;margin-top:6.85pt;width:125.4pt;height:56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" filled="f" strokecolor="black [3213]" strokeweight="1pt">
                <v:textbox>
                  <w:txbxContent>
                    <w:p w14:paraId="5DD2EBFF" w14:textId="702B1B70" w:rsidR="00745AB9" w:rsidRPr="00560609" w:rsidRDefault="00DC70E4" w:rsidP="00745A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dditional references identified from citations in </w:t>
                      </w:r>
                      <w:r w:rsidR="006F03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cords </w:t>
                      </w:r>
                      <w:r w:rsidR="00745A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4)</w:t>
                      </w:r>
                    </w:p>
                  </w:txbxContent>
                </v:textbox>
              </v:rect>
            </w:pict>
          </mc:Fallback>
        </mc:AlternateContent>
      </w:r>
      <w:r w:rsidR="00C57E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57AAEFF" wp14:editId="6D979E0C">
                <wp:simplePos x="0" y="0"/>
                <wp:positionH relativeFrom="column">
                  <wp:posOffset>-1108075</wp:posOffset>
                </wp:positionH>
                <wp:positionV relativeFrom="paragraph">
                  <wp:posOffset>22225</wp:posOffset>
                </wp:positionV>
                <wp:extent cx="2686685" cy="255905"/>
                <wp:effectExtent l="0" t="3810" r="14605" b="1460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86685" cy="25590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57AAEFF" id="Flowchart: Alternate Process 32" o:spid="_x0000_s1035" type="#_x0000_t176" style="position:absolute;margin-left:-87.25pt;margin-top:1.75pt;width:211.55pt;height:20.15pt;rotation:-90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5D334DD" w14:textId="4144EE83" w:rsidR="00A25EB0" w:rsidRDefault="00A25EB0" w:rsidP="00693447">
      <w:pPr>
        <w:spacing w:after="0" w:line="240" w:lineRule="auto"/>
      </w:pPr>
    </w:p>
    <w:p w14:paraId="329FBEC1" w14:textId="450E6D14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4E5B62A1" wp14:editId="15EEB37D">
                <wp:simplePos x="0" y="0"/>
                <wp:positionH relativeFrom="column">
                  <wp:posOffset>5623560</wp:posOffset>
                </wp:positionH>
                <wp:positionV relativeFrom="paragraph">
                  <wp:posOffset>127000</wp:posOffset>
                </wp:positionV>
                <wp:extent cx="1280160" cy="845820"/>
                <wp:effectExtent l="38100" t="0" r="15240" b="495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0160" cy="8458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26E16" id="Straight Arrow Connector 25" o:spid="_x0000_s1026" type="#_x0000_t32" style="position:absolute;margin-left:442.8pt;margin-top:10pt;width:100.8pt;height:66.6pt;flip:x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5DE94E32" w:rsidR="00A25EB0" w:rsidRDefault="00A25EB0" w:rsidP="00693447">
      <w:pPr>
        <w:spacing w:after="0" w:line="240" w:lineRule="auto"/>
      </w:pPr>
    </w:p>
    <w:p w14:paraId="1AE9DCDD" w14:textId="0123DDAD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7FBE893" wp14:editId="4CE7FBB7">
                <wp:simplePos x="0" y="0"/>
                <wp:positionH relativeFrom="column">
                  <wp:posOffset>4375150</wp:posOffset>
                </wp:positionH>
                <wp:positionV relativeFrom="paragraph">
                  <wp:posOffset>137795</wp:posOffset>
                </wp:positionV>
                <wp:extent cx="6350" cy="339090"/>
                <wp:effectExtent l="76200" t="0" r="69850" b="6096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3390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70464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344.5pt;margin-top:10.85pt;width:.5pt;height:26.7pt;flip:x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</w:p>
    <w:p w14:paraId="18CAB8BE" w14:textId="40E96A99" w:rsidR="00A25EB0" w:rsidRDefault="00A25EB0" w:rsidP="00693447">
      <w:pPr>
        <w:spacing w:after="0" w:line="240" w:lineRule="auto"/>
      </w:pPr>
    </w:p>
    <w:p w14:paraId="341E1C2D" w14:textId="49D870D4" w:rsidR="00A25EB0" w:rsidRDefault="00A02DDD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56BB765" wp14:editId="1224D923">
                <wp:simplePos x="0" y="0"/>
                <wp:positionH relativeFrom="column">
                  <wp:posOffset>3331210</wp:posOffset>
                </wp:positionH>
                <wp:positionV relativeFrom="paragraph">
                  <wp:posOffset>137795</wp:posOffset>
                </wp:positionV>
                <wp:extent cx="2296795" cy="526415"/>
                <wp:effectExtent l="0" t="0" r="2730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67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5B236D" w14:textId="77777777" w:rsidR="00E2535E" w:rsidRDefault="00CF00E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</w:t>
                            </w:r>
                            <w:r w:rsidR="001E0B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dies/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FA4D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04D83F31" w14:textId="55F119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43E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7" style="position:absolute;margin-left:262.3pt;margin-top:10.85pt;width:180.85pt;height:41.4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" filled="f" strokecolor="black [3213]" strokeweight="1pt">
                <v:textbox>
                  <w:txbxContent>
                    <w:p w14:paraId="1D5B236D" w14:textId="77777777" w:rsidR="00E2535E" w:rsidRDefault="00CF00E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</w:t>
                      </w:r>
                      <w:r w:rsidR="001E0B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dies/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FA4D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04D83F31" w14:textId="55F119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43E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A6784D8" wp14:editId="4E0368D0">
                <wp:simplePos x="0" y="0"/>
                <wp:positionH relativeFrom="column">
                  <wp:posOffset>7099935</wp:posOffset>
                </wp:positionH>
                <wp:positionV relativeFrom="paragraph">
                  <wp:posOffset>78740</wp:posOffset>
                </wp:positionV>
                <wp:extent cx="1805940" cy="789305"/>
                <wp:effectExtent l="0" t="0" r="2286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5940" cy="789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34B60F5" w14:textId="574E468F" w:rsidR="00560609" w:rsidRDefault="00743ED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Speci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C726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6D3D17DE" w:rsidR="00560609" w:rsidRDefault="00743ED6" w:rsidP="00C726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Dat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26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8" style="position:absolute;margin-left:559.05pt;margin-top:6.2pt;width:142.2pt;height:62.1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34B60F5" w14:textId="574E468F" w:rsidR="00560609" w:rsidRDefault="00743ED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Speci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C726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6D3D17DE" w:rsidR="00560609" w:rsidRDefault="00743ED6" w:rsidP="00C726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Dat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26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1</w:t>
                      </w:r>
                      <w:bookmarkStart w:id="1" w:name="_GoBack"/>
                      <w:bookmarkEnd w:id="1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6C9FCE79" w:rsidR="00A25EB0" w:rsidRDefault="00A25EB0" w:rsidP="00693447">
      <w:pPr>
        <w:spacing w:after="0" w:line="240" w:lineRule="auto"/>
      </w:pPr>
    </w:p>
    <w:p w14:paraId="65234AD2" w14:textId="39F2DB9E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DFD1A2A" wp14:editId="01FB11E7">
                <wp:simplePos x="0" y="0"/>
                <wp:positionH relativeFrom="column">
                  <wp:posOffset>5629275</wp:posOffset>
                </wp:positionH>
                <wp:positionV relativeFrom="paragraph">
                  <wp:posOffset>119380</wp:posOffset>
                </wp:positionV>
                <wp:extent cx="1476375" cy="0"/>
                <wp:effectExtent l="0" t="76200" r="952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A2F3EF6" id="Straight Arrow Connector 17" o:spid="_x0000_s1026" type="#_x0000_t32" style="position:absolute;margin-left:443.25pt;margin-top:9.4pt;width:116.25pt;height:0;flip:y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14:paraId="15FA522E" w14:textId="28B44866" w:rsidR="00A25EB0" w:rsidRDefault="00A02DD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1624DA57" wp14:editId="0B4D9F3E">
                <wp:simplePos x="0" y="0"/>
                <wp:positionH relativeFrom="column">
                  <wp:posOffset>4427220</wp:posOffset>
                </wp:positionH>
                <wp:positionV relativeFrom="paragraph">
                  <wp:posOffset>150495</wp:posOffset>
                </wp:positionV>
                <wp:extent cx="0" cy="349885"/>
                <wp:effectExtent l="76200" t="0" r="76200" b="5016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8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1888A6F" id="Straight Arrow Connector 26" o:spid="_x0000_s1026" type="#_x0000_t32" style="position:absolute;margin-left:348.6pt;margin-top:11.85pt;width:0;height:27.5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3F2F6ACE" w14:textId="1516D9F5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91789E9" wp14:editId="7DAC3607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91789E9" id="Flowchart: Alternate Process 33" o:spid="_x0000_s1039" type="#_x0000_t176" style="position:absolute;margin-left:-10.5pt;margin-top:13.45pt;width:60.2pt;height:20.7pt;rotation:-9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bbY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2HungdigWplqt3SpI3GKveW3DXbRHfOwZA4HFpW4hOABf6GxSmr2J0pq4368&#10;pg/3cY7QSskWF0BJ/fc1c4IS9UnjhF3m43HYGFEYn50XKLhjy+rYotftwmAX5jG7eAz3QfVH6Uz7&#10;hLtqHqKiiWmOsUvKwfXCAtJiwm3HxXwer+GWsAzu9KPlATwQHQbia/fEnN2PEuAM3pt+WbDpi+FJ&#10;d4OnNvM1GNnEyTrwun8C3DCxjffbMKywYzneOuzs2U8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Khtti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230F2880" w:rsidR="00A25EB0" w:rsidRDefault="00A02DDD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957DE69" wp14:editId="310A3B37">
                <wp:simplePos x="0" y="0"/>
                <wp:positionH relativeFrom="column">
                  <wp:posOffset>3474720</wp:posOffset>
                </wp:positionH>
                <wp:positionV relativeFrom="paragraph">
                  <wp:posOffset>160973</wp:posOffset>
                </wp:positionV>
                <wp:extent cx="2049145" cy="354330"/>
                <wp:effectExtent l="0" t="0" r="27305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145" cy="354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156E952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C57E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26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0" style="position:absolute;margin-left:273.6pt;margin-top:12.7pt;width:161.35pt;height:27.9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" filled="f" strokecolor="black [3213]" strokeweight="1pt">
                <v:textbox>
                  <w:txbxContent>
                    <w:p w14:paraId="44F3165F" w14:textId="156E952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C57E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26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29DE139E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="00FB7AFC">
        <w:rPr>
          <w:rStyle w:val="Hyperlink"/>
          <w:rFonts w:ascii="Arial" w:hAnsi="Arial" w:cs="Arial"/>
          <w:sz w:val="18"/>
          <w:szCs w:val="18"/>
          <w:lang w:val="da-DK"/>
        </w:rPr>
        <w:t xml:space="preserve"> </w:t>
      </w:r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15EC4" w16cex:dateUtc="2022-07-19T15:48:00Z"/>
  <w16cex:commentExtensible w16cex:durableId="26816193" w16cex:dateUtc="2022-07-19T16:00:00Z"/>
  <w16cex:commentExtensible w16cex:durableId="26815E95" w16cex:dateUtc="2022-07-19T1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418B2F" w16cid:durableId="26815EC4"/>
  <w16cid:commentId w16cid:paraId="3DB43277" w16cid:durableId="26816193"/>
  <w16cid:commentId w16cid:paraId="1307B6CF" w16cid:durableId="26815E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EDFB4F" w14:textId="77777777" w:rsidR="000A4262" w:rsidRDefault="000A4262" w:rsidP="001502CF">
      <w:pPr>
        <w:spacing w:after="0" w:line="240" w:lineRule="auto"/>
      </w:pPr>
      <w:r>
        <w:separator/>
      </w:r>
    </w:p>
  </w:endnote>
  <w:endnote w:type="continuationSeparator" w:id="0">
    <w:p w14:paraId="572B0BC9" w14:textId="77777777" w:rsidR="000A4262" w:rsidRDefault="000A426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C77B8" w14:textId="77777777" w:rsidR="000A4262" w:rsidRDefault="000A4262" w:rsidP="001502CF">
      <w:pPr>
        <w:spacing w:after="0" w:line="240" w:lineRule="auto"/>
      </w:pPr>
      <w:r>
        <w:separator/>
      </w:r>
    </w:p>
  </w:footnote>
  <w:footnote w:type="continuationSeparator" w:id="0">
    <w:p w14:paraId="25A60658" w14:textId="77777777" w:rsidR="000A4262" w:rsidRDefault="000A426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0301D"/>
    <w:rsid w:val="00010871"/>
    <w:rsid w:val="00025260"/>
    <w:rsid w:val="000337F1"/>
    <w:rsid w:val="000415AD"/>
    <w:rsid w:val="00044386"/>
    <w:rsid w:val="00045AA7"/>
    <w:rsid w:val="000721D6"/>
    <w:rsid w:val="000867D5"/>
    <w:rsid w:val="000A0D15"/>
    <w:rsid w:val="000A4262"/>
    <w:rsid w:val="000B7F3B"/>
    <w:rsid w:val="000F209F"/>
    <w:rsid w:val="000F3D64"/>
    <w:rsid w:val="001023DD"/>
    <w:rsid w:val="00110B4C"/>
    <w:rsid w:val="00112588"/>
    <w:rsid w:val="00115F36"/>
    <w:rsid w:val="001350DF"/>
    <w:rsid w:val="001502CF"/>
    <w:rsid w:val="00163753"/>
    <w:rsid w:val="0018236E"/>
    <w:rsid w:val="001A2134"/>
    <w:rsid w:val="001C042C"/>
    <w:rsid w:val="001C4219"/>
    <w:rsid w:val="001E0B36"/>
    <w:rsid w:val="001E39BA"/>
    <w:rsid w:val="001F77D5"/>
    <w:rsid w:val="0020771A"/>
    <w:rsid w:val="002179D5"/>
    <w:rsid w:val="002233D4"/>
    <w:rsid w:val="002313CF"/>
    <w:rsid w:val="0026349B"/>
    <w:rsid w:val="00292656"/>
    <w:rsid w:val="002B6F66"/>
    <w:rsid w:val="002E1B9C"/>
    <w:rsid w:val="00340159"/>
    <w:rsid w:val="00345C27"/>
    <w:rsid w:val="0035066B"/>
    <w:rsid w:val="003709ED"/>
    <w:rsid w:val="00377515"/>
    <w:rsid w:val="00385E90"/>
    <w:rsid w:val="003E1630"/>
    <w:rsid w:val="003E3EAA"/>
    <w:rsid w:val="003F30C1"/>
    <w:rsid w:val="00400687"/>
    <w:rsid w:val="004704E5"/>
    <w:rsid w:val="00494691"/>
    <w:rsid w:val="004A07CB"/>
    <w:rsid w:val="004F7763"/>
    <w:rsid w:val="0050648F"/>
    <w:rsid w:val="00510E61"/>
    <w:rsid w:val="00560609"/>
    <w:rsid w:val="00592C18"/>
    <w:rsid w:val="005A0614"/>
    <w:rsid w:val="005D591C"/>
    <w:rsid w:val="005E00A3"/>
    <w:rsid w:val="00693447"/>
    <w:rsid w:val="006A7DB6"/>
    <w:rsid w:val="006F03A7"/>
    <w:rsid w:val="00743ED6"/>
    <w:rsid w:val="00745AB9"/>
    <w:rsid w:val="00757902"/>
    <w:rsid w:val="007868AA"/>
    <w:rsid w:val="007A52F1"/>
    <w:rsid w:val="007B1381"/>
    <w:rsid w:val="007B48DF"/>
    <w:rsid w:val="00810898"/>
    <w:rsid w:val="00827301"/>
    <w:rsid w:val="008525D5"/>
    <w:rsid w:val="008C18B3"/>
    <w:rsid w:val="008D74A5"/>
    <w:rsid w:val="008F23FC"/>
    <w:rsid w:val="008F6824"/>
    <w:rsid w:val="008F7ECE"/>
    <w:rsid w:val="00972AD6"/>
    <w:rsid w:val="0099466F"/>
    <w:rsid w:val="009A5F2C"/>
    <w:rsid w:val="009C62CB"/>
    <w:rsid w:val="009D147A"/>
    <w:rsid w:val="009E2DB7"/>
    <w:rsid w:val="00A02DDD"/>
    <w:rsid w:val="00A25EB0"/>
    <w:rsid w:val="00A306A3"/>
    <w:rsid w:val="00A7746A"/>
    <w:rsid w:val="00A778C0"/>
    <w:rsid w:val="00A808ED"/>
    <w:rsid w:val="00A85C0A"/>
    <w:rsid w:val="00A86EB2"/>
    <w:rsid w:val="00AA277D"/>
    <w:rsid w:val="00AA6367"/>
    <w:rsid w:val="00AA75C4"/>
    <w:rsid w:val="00AC317F"/>
    <w:rsid w:val="00AD60C9"/>
    <w:rsid w:val="00AF7587"/>
    <w:rsid w:val="00B1263E"/>
    <w:rsid w:val="00B654BD"/>
    <w:rsid w:val="00B677FF"/>
    <w:rsid w:val="00B862F8"/>
    <w:rsid w:val="00B90E8C"/>
    <w:rsid w:val="00BC4BA6"/>
    <w:rsid w:val="00BF3D13"/>
    <w:rsid w:val="00BF5440"/>
    <w:rsid w:val="00C40C8C"/>
    <w:rsid w:val="00C452F4"/>
    <w:rsid w:val="00C57E06"/>
    <w:rsid w:val="00C72605"/>
    <w:rsid w:val="00C73533"/>
    <w:rsid w:val="00C7566C"/>
    <w:rsid w:val="00CB72E7"/>
    <w:rsid w:val="00CF00E4"/>
    <w:rsid w:val="00D070CB"/>
    <w:rsid w:val="00D12A0C"/>
    <w:rsid w:val="00D34653"/>
    <w:rsid w:val="00D41435"/>
    <w:rsid w:val="00D61614"/>
    <w:rsid w:val="00D62087"/>
    <w:rsid w:val="00DB1940"/>
    <w:rsid w:val="00DB572E"/>
    <w:rsid w:val="00DC70E4"/>
    <w:rsid w:val="00E02F94"/>
    <w:rsid w:val="00E2535E"/>
    <w:rsid w:val="00E734EB"/>
    <w:rsid w:val="00E91892"/>
    <w:rsid w:val="00E9689E"/>
    <w:rsid w:val="00ED445B"/>
    <w:rsid w:val="00EE567E"/>
    <w:rsid w:val="00EE5D04"/>
    <w:rsid w:val="00EE7772"/>
    <w:rsid w:val="00F40967"/>
    <w:rsid w:val="00F563FE"/>
    <w:rsid w:val="00F80E0D"/>
    <w:rsid w:val="00FA4DB4"/>
    <w:rsid w:val="00FA68C1"/>
    <w:rsid w:val="00FB7AFC"/>
    <w:rsid w:val="00FE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docId w15:val="{AAB15093-CEDB-46FC-A7BE-6EBCF3533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Revision">
    <w:name w:val="Revision"/>
    <w:hidden/>
    <w:uiPriority w:val="99"/>
    <w:semiHidden/>
    <w:rsid w:val="008C18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18B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8B3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8B3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ilidh Barnes</cp:lastModifiedBy>
  <cp:revision>7</cp:revision>
  <dcterms:created xsi:type="dcterms:W3CDTF">2022-07-20T11:43:00Z</dcterms:created>
  <dcterms:modified xsi:type="dcterms:W3CDTF">2022-08-09T09:04:00Z</dcterms:modified>
</cp:coreProperties>
</file>